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</w:t>
      </w:r>
      <w:bookmarkStart w:id="0" w:name="_GoBack"/>
      <w:bookmarkEnd w:id="0"/>
      <w:r>
        <w:rPr>
          <w:b/>
        </w:rPr>
        <w:t>e 1</w:t>
      </w:r>
    </w:p>
    <w:p>
      <w:pPr>
        <w:pStyle w:val="Normal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888355" cy="6972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697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Note: 1. Zhukovka; 2. Karabash; 3. Kohma; 4. Navoloki; 5. Privolzhsk; 6. Yuzha; 7. Nieman; 8. Kirov-Chepetsk; 9. Kulebaki; 10. Mtsensk; 11. Otradny; 12. Yasnogorsk; 13. Lakinsk; 14. Nikolsk; 15. Semiluki; 16. Seltso; 17. Starodub; 18. Bahcall; 19. Sim; 20. Dalmatovo; 21. Belinsky; 22. Nikolsk; 23. Plavsk; 24. Boguchar; 25. Danilov; 26. Alekseevka; 27. Svetlyj; 28. Buturlinovka; 29. Moorom; 30. Pechor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2:34:00Z</dcterms:created>
  <dc:creator>jadique</dc:creator>
  <dc:description/>
  <dc:language>en-US</dc:language>
  <cp:lastModifiedBy>jadique</cp:lastModifiedBy>
  <dcterms:modified xsi:type="dcterms:W3CDTF">2016-07-07T02:35:00Z</dcterms:modified>
  <cp:revision>1</cp:revision>
  <dc:subject/>
  <dc:title/>
</cp:coreProperties>
</file>